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F37E61A" w14:textId="4019B6F5" w:rsidR="00944A9B" w:rsidRPr="00944A9B" w:rsidRDefault="00B62DCC" w:rsidP="00B943CD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 w:rsidRPr="000D4E1E">
        <w:rPr>
          <w:rFonts w:ascii="Times New Roman" w:hAnsi="Times New Roman" w:cs="Times New Roman"/>
          <w:b/>
          <w:bCs/>
        </w:rPr>
        <w:t>Table S</w:t>
      </w:r>
      <w:r w:rsidR="000927E4">
        <w:rPr>
          <w:rFonts w:ascii="Times New Roman" w:hAnsi="Times New Roman" w:cs="Times New Roman"/>
          <w:b/>
          <w:bCs/>
        </w:rPr>
        <w:t>1</w:t>
      </w:r>
      <w:r w:rsidR="00944A9B">
        <w:rPr>
          <w:rFonts w:ascii="Times New Roman" w:hAnsi="Times New Roman" w:cs="Times New Roman"/>
          <w:b/>
          <w:bCs/>
        </w:rPr>
        <w:t>.</w:t>
      </w:r>
      <w:r w:rsidRPr="000D4E1E">
        <w:rPr>
          <w:rFonts w:ascii="Times New Roman" w:hAnsi="Times New Roman" w:cs="Times New Roman"/>
          <w:b/>
          <w:bCs/>
        </w:rPr>
        <w:t xml:space="preserve"> </w:t>
      </w:r>
      <w:r w:rsidR="00944A9B" w:rsidRPr="00944A9B">
        <w:rPr>
          <w:rFonts w:ascii="Times New Roman" w:hAnsi="Times New Roman" w:cs="Times New Roman"/>
          <w:b/>
          <w:bCs/>
        </w:rPr>
        <w:t xml:space="preserve">Condition-specific correlation between log2 cell counts and log2 </w:t>
      </w:r>
      <w:r w:rsidR="00A13AB5">
        <w:rPr>
          <w:rFonts w:ascii="Times New Roman" w:hAnsi="Times New Roman" w:cs="Times New Roman"/>
          <w:b/>
          <w:bCs/>
        </w:rPr>
        <w:t>fluorescence unit</w:t>
      </w:r>
      <w:r w:rsidR="00944A9B" w:rsidRPr="00944A9B">
        <w:rPr>
          <w:rFonts w:ascii="Times New Roman" w:hAnsi="Times New Roman" w:cs="Times New Roman"/>
          <w:b/>
          <w:bCs/>
        </w:rPr>
        <w:t xml:space="preserve"> for three diatom species in Experimen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980"/>
        <w:gridCol w:w="2430"/>
        <w:gridCol w:w="3235"/>
      </w:tblGrid>
      <w:tr w:rsidR="00B62DCC" w:rsidRPr="00B62DCC" w14:paraId="56A46B3C" w14:textId="77777777" w:rsidTr="00093C44">
        <w:tc>
          <w:tcPr>
            <w:tcW w:w="1705" w:type="dxa"/>
            <w:vAlign w:val="center"/>
          </w:tcPr>
          <w:p w14:paraId="1EE3D41F" w14:textId="77777777" w:rsidR="00B62DCC" w:rsidRPr="00720A5A" w:rsidRDefault="00B62DCC" w:rsidP="00093C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0A5A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980" w:type="dxa"/>
            <w:vAlign w:val="center"/>
          </w:tcPr>
          <w:p w14:paraId="254D6B80" w14:textId="77777777" w:rsidR="00B62DCC" w:rsidRPr="00720A5A" w:rsidRDefault="00B62DCC" w:rsidP="00093C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0A5A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2430" w:type="dxa"/>
            <w:vAlign w:val="center"/>
          </w:tcPr>
          <w:p w14:paraId="2621D6DB" w14:textId="77777777" w:rsidR="00B62DCC" w:rsidRPr="00720A5A" w:rsidRDefault="00B62DCC" w:rsidP="00093C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0A5A">
              <w:rPr>
                <w:rFonts w:ascii="Times New Roman" w:hAnsi="Times New Roman" w:cs="Times New Roman"/>
                <w:b/>
                <w:bCs/>
              </w:rPr>
              <w:t>Temperature (</w:t>
            </w:r>
            <w:r w:rsidRPr="00720A5A">
              <w:rPr>
                <w:rFonts w:ascii="Times New Roman" w:hAnsi="Times New Roman" w:cs="Times New Roman"/>
                <w:b/>
                <w:bCs/>
              </w:rPr>
              <w:sym w:font="Symbol" w:char="F0B0"/>
            </w:r>
            <w:r w:rsidRPr="00720A5A">
              <w:rPr>
                <w:rFonts w:ascii="Times New Roman" w:hAnsi="Times New Roman" w:cs="Times New Roman"/>
                <w:b/>
                <w:bCs/>
              </w:rPr>
              <w:t>C)</w:t>
            </w:r>
          </w:p>
        </w:tc>
        <w:tc>
          <w:tcPr>
            <w:tcW w:w="3235" w:type="dxa"/>
            <w:vAlign w:val="center"/>
          </w:tcPr>
          <w:p w14:paraId="7B3C62BA" w14:textId="37255593" w:rsidR="00B62DCC" w:rsidRPr="00720A5A" w:rsidRDefault="00B62DCC" w:rsidP="00093C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0A5A">
              <w:rPr>
                <w:rFonts w:ascii="Times New Roman" w:hAnsi="Times New Roman" w:cs="Times New Roman"/>
                <w:b/>
                <w:bCs/>
              </w:rPr>
              <w:t>R</w:t>
            </w:r>
            <w:r w:rsidRPr="00720A5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720A5A">
              <w:rPr>
                <w:rFonts w:ascii="Times New Roman" w:hAnsi="Times New Roman" w:cs="Times New Roman"/>
                <w:b/>
                <w:bCs/>
              </w:rPr>
              <w:t xml:space="preserve"> (Log2 Cell Number vs. Log2 FU)</w:t>
            </w:r>
          </w:p>
        </w:tc>
      </w:tr>
      <w:tr w:rsidR="00B62DCC" w:rsidRPr="00B62DCC" w14:paraId="10C71CB4" w14:textId="77777777" w:rsidTr="00093C44">
        <w:tc>
          <w:tcPr>
            <w:tcW w:w="1705" w:type="dxa"/>
            <w:vAlign w:val="center"/>
          </w:tcPr>
          <w:p w14:paraId="7CB2CBC3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2DCC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B62DCC">
              <w:rPr>
                <w:rFonts w:ascii="Times New Roman" w:hAnsi="Times New Roman" w:cs="Times New Roman"/>
                <w:i/>
                <w:iCs/>
              </w:rPr>
              <w:t>pungens</w:t>
            </w:r>
            <w:proofErr w:type="spellEnd"/>
          </w:p>
        </w:tc>
        <w:tc>
          <w:tcPr>
            <w:tcW w:w="1980" w:type="dxa"/>
            <w:vAlign w:val="center"/>
          </w:tcPr>
          <w:p w14:paraId="723FF86A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2430" w:type="dxa"/>
            <w:vAlign w:val="center"/>
          </w:tcPr>
          <w:p w14:paraId="1B29EF06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35" w:type="dxa"/>
            <w:vAlign w:val="center"/>
          </w:tcPr>
          <w:p w14:paraId="32C37E0A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0.99</w:t>
            </w:r>
          </w:p>
        </w:tc>
      </w:tr>
      <w:tr w:rsidR="00B62DCC" w:rsidRPr="00B62DCC" w14:paraId="474A285B" w14:textId="77777777" w:rsidTr="00093C44">
        <w:tc>
          <w:tcPr>
            <w:tcW w:w="1705" w:type="dxa"/>
            <w:vAlign w:val="center"/>
          </w:tcPr>
          <w:p w14:paraId="41A4DB6A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2DCC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B62DCC">
              <w:rPr>
                <w:rFonts w:ascii="Times New Roman" w:hAnsi="Times New Roman" w:cs="Times New Roman"/>
                <w:i/>
                <w:iCs/>
              </w:rPr>
              <w:t>pungens</w:t>
            </w:r>
            <w:proofErr w:type="spellEnd"/>
          </w:p>
        </w:tc>
        <w:tc>
          <w:tcPr>
            <w:tcW w:w="1980" w:type="dxa"/>
            <w:vAlign w:val="center"/>
          </w:tcPr>
          <w:p w14:paraId="6C8249EC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Short NL</w:t>
            </w:r>
          </w:p>
        </w:tc>
        <w:tc>
          <w:tcPr>
            <w:tcW w:w="2430" w:type="dxa"/>
            <w:vAlign w:val="center"/>
          </w:tcPr>
          <w:p w14:paraId="5D5AC976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35" w:type="dxa"/>
            <w:vAlign w:val="center"/>
          </w:tcPr>
          <w:p w14:paraId="7EEF8EE7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0.99</w:t>
            </w:r>
          </w:p>
        </w:tc>
      </w:tr>
      <w:tr w:rsidR="00B62DCC" w:rsidRPr="00B62DCC" w14:paraId="442269B1" w14:textId="77777777" w:rsidTr="00093C44">
        <w:tc>
          <w:tcPr>
            <w:tcW w:w="1705" w:type="dxa"/>
            <w:vAlign w:val="center"/>
          </w:tcPr>
          <w:p w14:paraId="02FB0F3E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2DCC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B62DCC">
              <w:rPr>
                <w:rFonts w:ascii="Times New Roman" w:hAnsi="Times New Roman" w:cs="Times New Roman"/>
                <w:i/>
                <w:iCs/>
              </w:rPr>
              <w:t>pungens</w:t>
            </w:r>
            <w:proofErr w:type="spellEnd"/>
          </w:p>
        </w:tc>
        <w:tc>
          <w:tcPr>
            <w:tcW w:w="1980" w:type="dxa"/>
            <w:vAlign w:val="center"/>
          </w:tcPr>
          <w:p w14:paraId="74846B60" w14:textId="27938FB4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Prolonged N</w:t>
            </w:r>
            <w:r w:rsidR="003A2CE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430" w:type="dxa"/>
            <w:vAlign w:val="center"/>
          </w:tcPr>
          <w:p w14:paraId="17184860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35" w:type="dxa"/>
            <w:vAlign w:val="center"/>
          </w:tcPr>
          <w:p w14:paraId="199D5714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0.94</w:t>
            </w:r>
          </w:p>
        </w:tc>
      </w:tr>
      <w:tr w:rsidR="00B62DCC" w:rsidRPr="00B62DCC" w14:paraId="3458F202" w14:textId="77777777" w:rsidTr="00093C44">
        <w:tc>
          <w:tcPr>
            <w:tcW w:w="1705" w:type="dxa"/>
            <w:vAlign w:val="center"/>
          </w:tcPr>
          <w:p w14:paraId="773D7374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2DCC">
              <w:rPr>
                <w:rFonts w:ascii="Times New Roman" w:hAnsi="Times New Roman" w:cs="Times New Roman"/>
                <w:i/>
                <w:iCs/>
              </w:rPr>
              <w:t>P. australis</w:t>
            </w:r>
          </w:p>
        </w:tc>
        <w:tc>
          <w:tcPr>
            <w:tcW w:w="1980" w:type="dxa"/>
            <w:vAlign w:val="center"/>
          </w:tcPr>
          <w:p w14:paraId="0B832646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2430" w:type="dxa"/>
            <w:vAlign w:val="center"/>
          </w:tcPr>
          <w:p w14:paraId="41600BF1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35" w:type="dxa"/>
            <w:vAlign w:val="center"/>
          </w:tcPr>
          <w:p w14:paraId="1CB70574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0.87</w:t>
            </w:r>
          </w:p>
        </w:tc>
      </w:tr>
      <w:tr w:rsidR="00B62DCC" w:rsidRPr="00B62DCC" w14:paraId="7721370E" w14:textId="77777777" w:rsidTr="00093C44">
        <w:tc>
          <w:tcPr>
            <w:tcW w:w="1705" w:type="dxa"/>
            <w:vAlign w:val="center"/>
          </w:tcPr>
          <w:p w14:paraId="5348F969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2DCC">
              <w:rPr>
                <w:rFonts w:ascii="Times New Roman" w:hAnsi="Times New Roman" w:cs="Times New Roman"/>
                <w:i/>
                <w:iCs/>
              </w:rPr>
              <w:t>P. australis</w:t>
            </w:r>
          </w:p>
        </w:tc>
        <w:tc>
          <w:tcPr>
            <w:tcW w:w="1980" w:type="dxa"/>
            <w:vAlign w:val="center"/>
          </w:tcPr>
          <w:p w14:paraId="3195244F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Short NL</w:t>
            </w:r>
          </w:p>
        </w:tc>
        <w:tc>
          <w:tcPr>
            <w:tcW w:w="2430" w:type="dxa"/>
            <w:vAlign w:val="center"/>
          </w:tcPr>
          <w:p w14:paraId="419ECB82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35" w:type="dxa"/>
            <w:vAlign w:val="center"/>
          </w:tcPr>
          <w:p w14:paraId="03F207C8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0.87</w:t>
            </w:r>
          </w:p>
        </w:tc>
      </w:tr>
      <w:tr w:rsidR="00B62DCC" w:rsidRPr="00B62DCC" w14:paraId="619B04C7" w14:textId="77777777" w:rsidTr="00093C44">
        <w:tc>
          <w:tcPr>
            <w:tcW w:w="1705" w:type="dxa"/>
            <w:vAlign w:val="center"/>
          </w:tcPr>
          <w:p w14:paraId="504A0527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2DCC">
              <w:rPr>
                <w:rFonts w:ascii="Times New Roman" w:hAnsi="Times New Roman" w:cs="Times New Roman"/>
                <w:i/>
                <w:iCs/>
              </w:rPr>
              <w:t>P. australis</w:t>
            </w:r>
          </w:p>
        </w:tc>
        <w:tc>
          <w:tcPr>
            <w:tcW w:w="1980" w:type="dxa"/>
            <w:vAlign w:val="center"/>
          </w:tcPr>
          <w:p w14:paraId="42B486C1" w14:textId="11964D6D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Prolonged N</w:t>
            </w:r>
            <w:r w:rsidR="003A2CE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430" w:type="dxa"/>
            <w:vAlign w:val="center"/>
          </w:tcPr>
          <w:p w14:paraId="22A26EEF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35" w:type="dxa"/>
            <w:vAlign w:val="center"/>
          </w:tcPr>
          <w:p w14:paraId="4C8691FA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0.81 (n=1)</w:t>
            </w:r>
          </w:p>
        </w:tc>
      </w:tr>
      <w:tr w:rsidR="00B62DCC" w:rsidRPr="00B62DCC" w14:paraId="3BF1BA93" w14:textId="77777777" w:rsidTr="00093C44">
        <w:tc>
          <w:tcPr>
            <w:tcW w:w="1705" w:type="dxa"/>
            <w:vAlign w:val="center"/>
          </w:tcPr>
          <w:p w14:paraId="131321C9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2DCC">
              <w:rPr>
                <w:rFonts w:ascii="Times New Roman" w:hAnsi="Times New Roman" w:cs="Times New Roman"/>
                <w:i/>
                <w:iCs/>
              </w:rPr>
              <w:t>S. costatum</w:t>
            </w:r>
          </w:p>
        </w:tc>
        <w:tc>
          <w:tcPr>
            <w:tcW w:w="1980" w:type="dxa"/>
            <w:vAlign w:val="center"/>
          </w:tcPr>
          <w:p w14:paraId="6003C72D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2430" w:type="dxa"/>
            <w:vAlign w:val="center"/>
          </w:tcPr>
          <w:p w14:paraId="0BFCFB2B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35" w:type="dxa"/>
            <w:vAlign w:val="center"/>
          </w:tcPr>
          <w:p w14:paraId="033C50BB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0.88</w:t>
            </w:r>
          </w:p>
        </w:tc>
      </w:tr>
      <w:tr w:rsidR="00B62DCC" w:rsidRPr="00B62DCC" w14:paraId="6FE9D5DB" w14:textId="77777777" w:rsidTr="00093C44">
        <w:tc>
          <w:tcPr>
            <w:tcW w:w="1705" w:type="dxa"/>
            <w:vAlign w:val="center"/>
          </w:tcPr>
          <w:p w14:paraId="438F6C6D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2DCC">
              <w:rPr>
                <w:rFonts w:ascii="Times New Roman" w:hAnsi="Times New Roman" w:cs="Times New Roman"/>
                <w:i/>
                <w:iCs/>
              </w:rPr>
              <w:t>S. costatum</w:t>
            </w:r>
          </w:p>
        </w:tc>
        <w:tc>
          <w:tcPr>
            <w:tcW w:w="1980" w:type="dxa"/>
            <w:vAlign w:val="center"/>
          </w:tcPr>
          <w:p w14:paraId="703F65F7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Short NL</w:t>
            </w:r>
          </w:p>
        </w:tc>
        <w:tc>
          <w:tcPr>
            <w:tcW w:w="2430" w:type="dxa"/>
            <w:vAlign w:val="center"/>
          </w:tcPr>
          <w:p w14:paraId="4B37A2CD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35" w:type="dxa"/>
            <w:vAlign w:val="center"/>
          </w:tcPr>
          <w:p w14:paraId="306D65DE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0.88</w:t>
            </w:r>
          </w:p>
        </w:tc>
      </w:tr>
      <w:tr w:rsidR="00B62DCC" w:rsidRPr="00B62DCC" w14:paraId="6CADC8DE" w14:textId="77777777" w:rsidTr="00093C44">
        <w:tc>
          <w:tcPr>
            <w:tcW w:w="1705" w:type="dxa"/>
            <w:vAlign w:val="center"/>
          </w:tcPr>
          <w:p w14:paraId="78BE1516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62DCC">
              <w:rPr>
                <w:rFonts w:ascii="Times New Roman" w:hAnsi="Times New Roman" w:cs="Times New Roman"/>
                <w:i/>
                <w:iCs/>
              </w:rPr>
              <w:t>S. costatum</w:t>
            </w:r>
          </w:p>
        </w:tc>
        <w:tc>
          <w:tcPr>
            <w:tcW w:w="1980" w:type="dxa"/>
            <w:vAlign w:val="center"/>
          </w:tcPr>
          <w:p w14:paraId="2F3BE7CD" w14:textId="7D689D96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Prolonged N</w:t>
            </w:r>
            <w:r w:rsidR="003A2CE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430" w:type="dxa"/>
            <w:vAlign w:val="center"/>
          </w:tcPr>
          <w:p w14:paraId="28387239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35" w:type="dxa"/>
            <w:vAlign w:val="center"/>
          </w:tcPr>
          <w:p w14:paraId="1882CAE1" w14:textId="77777777" w:rsidR="00B62DCC" w:rsidRPr="00B62DCC" w:rsidRDefault="00B62DCC" w:rsidP="00093C44">
            <w:pPr>
              <w:jc w:val="center"/>
              <w:rPr>
                <w:rFonts w:ascii="Times New Roman" w:hAnsi="Times New Roman" w:cs="Times New Roman"/>
              </w:rPr>
            </w:pPr>
            <w:r w:rsidRPr="00B62DCC">
              <w:rPr>
                <w:rFonts w:ascii="Times New Roman" w:hAnsi="Times New Roman" w:cs="Times New Roman"/>
              </w:rPr>
              <w:t>NA (no growth)</w:t>
            </w:r>
          </w:p>
        </w:tc>
      </w:tr>
    </w:tbl>
    <w:p w14:paraId="4855CE9A" w14:textId="77777777" w:rsidR="00B62DCC" w:rsidRPr="00B62DCC" w:rsidRDefault="00B62DCC">
      <w:pPr>
        <w:rPr>
          <w:rFonts w:ascii="Times New Roman" w:hAnsi="Times New Roman" w:cs="Times New Roman"/>
        </w:rPr>
      </w:pPr>
    </w:p>
    <w:sectPr w:rsidR="00B62DCC" w:rsidRPr="00B62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DCC"/>
    <w:rsid w:val="000063BC"/>
    <w:rsid w:val="00010C72"/>
    <w:rsid w:val="0002554A"/>
    <w:rsid w:val="000278C4"/>
    <w:rsid w:val="000646E5"/>
    <w:rsid w:val="00066145"/>
    <w:rsid w:val="000837AC"/>
    <w:rsid w:val="000927E4"/>
    <w:rsid w:val="000B047F"/>
    <w:rsid w:val="000D4E1E"/>
    <w:rsid w:val="000E421B"/>
    <w:rsid w:val="000E4857"/>
    <w:rsid w:val="000F2200"/>
    <w:rsid w:val="000F7C05"/>
    <w:rsid w:val="00107BCC"/>
    <w:rsid w:val="00112917"/>
    <w:rsid w:val="001572E7"/>
    <w:rsid w:val="00172ACE"/>
    <w:rsid w:val="00191DAD"/>
    <w:rsid w:val="001A7C16"/>
    <w:rsid w:val="001B511C"/>
    <w:rsid w:val="001B5C99"/>
    <w:rsid w:val="001F530D"/>
    <w:rsid w:val="0022130D"/>
    <w:rsid w:val="002432A0"/>
    <w:rsid w:val="0025212F"/>
    <w:rsid w:val="0027236C"/>
    <w:rsid w:val="0027311D"/>
    <w:rsid w:val="0028753D"/>
    <w:rsid w:val="002930BD"/>
    <w:rsid w:val="002C432C"/>
    <w:rsid w:val="002C468D"/>
    <w:rsid w:val="002D488E"/>
    <w:rsid w:val="002D5899"/>
    <w:rsid w:val="002E6C8E"/>
    <w:rsid w:val="002F2A14"/>
    <w:rsid w:val="002F4F8E"/>
    <w:rsid w:val="00301AD7"/>
    <w:rsid w:val="0031768E"/>
    <w:rsid w:val="00320732"/>
    <w:rsid w:val="00321DB6"/>
    <w:rsid w:val="0033356A"/>
    <w:rsid w:val="00352A2F"/>
    <w:rsid w:val="00361937"/>
    <w:rsid w:val="003675AE"/>
    <w:rsid w:val="003720CB"/>
    <w:rsid w:val="00381D39"/>
    <w:rsid w:val="00394D2C"/>
    <w:rsid w:val="003A2CE5"/>
    <w:rsid w:val="003B444C"/>
    <w:rsid w:val="003C06E4"/>
    <w:rsid w:val="003E2319"/>
    <w:rsid w:val="004342CE"/>
    <w:rsid w:val="00456886"/>
    <w:rsid w:val="0047018D"/>
    <w:rsid w:val="0047168B"/>
    <w:rsid w:val="004751A3"/>
    <w:rsid w:val="004942E7"/>
    <w:rsid w:val="004C20AD"/>
    <w:rsid w:val="004C56AF"/>
    <w:rsid w:val="004E669E"/>
    <w:rsid w:val="004F5F3E"/>
    <w:rsid w:val="00500032"/>
    <w:rsid w:val="00500CD0"/>
    <w:rsid w:val="00503FE9"/>
    <w:rsid w:val="00504D43"/>
    <w:rsid w:val="00515BE6"/>
    <w:rsid w:val="00521A84"/>
    <w:rsid w:val="005272CE"/>
    <w:rsid w:val="005610D7"/>
    <w:rsid w:val="005633DC"/>
    <w:rsid w:val="005716FC"/>
    <w:rsid w:val="00576737"/>
    <w:rsid w:val="00584485"/>
    <w:rsid w:val="005955BE"/>
    <w:rsid w:val="005A2058"/>
    <w:rsid w:val="005A7FA2"/>
    <w:rsid w:val="005B24E5"/>
    <w:rsid w:val="005B3E46"/>
    <w:rsid w:val="005B5717"/>
    <w:rsid w:val="005B6248"/>
    <w:rsid w:val="005B79AC"/>
    <w:rsid w:val="005C2645"/>
    <w:rsid w:val="005C4F6F"/>
    <w:rsid w:val="005D7076"/>
    <w:rsid w:val="005F54E5"/>
    <w:rsid w:val="005F5BC6"/>
    <w:rsid w:val="00610E09"/>
    <w:rsid w:val="00613FE3"/>
    <w:rsid w:val="006218F5"/>
    <w:rsid w:val="00627C43"/>
    <w:rsid w:val="006322BB"/>
    <w:rsid w:val="00641446"/>
    <w:rsid w:val="006578E3"/>
    <w:rsid w:val="006600D1"/>
    <w:rsid w:val="00661375"/>
    <w:rsid w:val="00665D92"/>
    <w:rsid w:val="006802A5"/>
    <w:rsid w:val="00697EF1"/>
    <w:rsid w:val="006B24D7"/>
    <w:rsid w:val="006B3413"/>
    <w:rsid w:val="006C184D"/>
    <w:rsid w:val="006D1E89"/>
    <w:rsid w:val="006E2B61"/>
    <w:rsid w:val="00705C5C"/>
    <w:rsid w:val="00714E90"/>
    <w:rsid w:val="0071641E"/>
    <w:rsid w:val="00720A5A"/>
    <w:rsid w:val="007479C2"/>
    <w:rsid w:val="007559FC"/>
    <w:rsid w:val="00776138"/>
    <w:rsid w:val="00781B6E"/>
    <w:rsid w:val="00784C29"/>
    <w:rsid w:val="007856FC"/>
    <w:rsid w:val="007A5609"/>
    <w:rsid w:val="007C6F02"/>
    <w:rsid w:val="007F150D"/>
    <w:rsid w:val="007F6153"/>
    <w:rsid w:val="00840D32"/>
    <w:rsid w:val="008A2BC1"/>
    <w:rsid w:val="008C48AD"/>
    <w:rsid w:val="008D2D95"/>
    <w:rsid w:val="008D7687"/>
    <w:rsid w:val="00902D27"/>
    <w:rsid w:val="00921EA0"/>
    <w:rsid w:val="009304D8"/>
    <w:rsid w:val="00944A9B"/>
    <w:rsid w:val="00956A3B"/>
    <w:rsid w:val="009C08FF"/>
    <w:rsid w:val="009E0A8B"/>
    <w:rsid w:val="009E2354"/>
    <w:rsid w:val="009E7522"/>
    <w:rsid w:val="00A13281"/>
    <w:rsid w:val="00A13AB5"/>
    <w:rsid w:val="00A408D1"/>
    <w:rsid w:val="00A45906"/>
    <w:rsid w:val="00A4718B"/>
    <w:rsid w:val="00A5612B"/>
    <w:rsid w:val="00A72E56"/>
    <w:rsid w:val="00A74A00"/>
    <w:rsid w:val="00AA379D"/>
    <w:rsid w:val="00AB36A1"/>
    <w:rsid w:val="00AB3B2D"/>
    <w:rsid w:val="00AE7860"/>
    <w:rsid w:val="00B05BC7"/>
    <w:rsid w:val="00B0662D"/>
    <w:rsid w:val="00B13C67"/>
    <w:rsid w:val="00B14FCB"/>
    <w:rsid w:val="00B15257"/>
    <w:rsid w:val="00B1673A"/>
    <w:rsid w:val="00B16DE0"/>
    <w:rsid w:val="00B26989"/>
    <w:rsid w:val="00B33500"/>
    <w:rsid w:val="00B361CF"/>
    <w:rsid w:val="00B374AE"/>
    <w:rsid w:val="00B53996"/>
    <w:rsid w:val="00B62DCC"/>
    <w:rsid w:val="00B8417E"/>
    <w:rsid w:val="00B943CD"/>
    <w:rsid w:val="00BA5534"/>
    <w:rsid w:val="00C30B6D"/>
    <w:rsid w:val="00C362A9"/>
    <w:rsid w:val="00C47674"/>
    <w:rsid w:val="00C536FA"/>
    <w:rsid w:val="00C561B9"/>
    <w:rsid w:val="00C66F5F"/>
    <w:rsid w:val="00C90B14"/>
    <w:rsid w:val="00C9536E"/>
    <w:rsid w:val="00D07CB9"/>
    <w:rsid w:val="00D21915"/>
    <w:rsid w:val="00D24254"/>
    <w:rsid w:val="00D31EF0"/>
    <w:rsid w:val="00D35D74"/>
    <w:rsid w:val="00D55E84"/>
    <w:rsid w:val="00D866B1"/>
    <w:rsid w:val="00D9556C"/>
    <w:rsid w:val="00D95769"/>
    <w:rsid w:val="00DA478F"/>
    <w:rsid w:val="00DB341F"/>
    <w:rsid w:val="00DD55DB"/>
    <w:rsid w:val="00DE7BD3"/>
    <w:rsid w:val="00DF0A77"/>
    <w:rsid w:val="00DF106B"/>
    <w:rsid w:val="00DF256A"/>
    <w:rsid w:val="00E042E7"/>
    <w:rsid w:val="00E2455A"/>
    <w:rsid w:val="00E34439"/>
    <w:rsid w:val="00E414DB"/>
    <w:rsid w:val="00E655AF"/>
    <w:rsid w:val="00E71241"/>
    <w:rsid w:val="00E72256"/>
    <w:rsid w:val="00EA38D6"/>
    <w:rsid w:val="00EB1ADA"/>
    <w:rsid w:val="00EB4F20"/>
    <w:rsid w:val="00EB7535"/>
    <w:rsid w:val="00EC42D0"/>
    <w:rsid w:val="00EF79BE"/>
    <w:rsid w:val="00F379D0"/>
    <w:rsid w:val="00F73A47"/>
    <w:rsid w:val="00FA2D07"/>
    <w:rsid w:val="00FC248F"/>
    <w:rsid w:val="00FF0231"/>
    <w:rsid w:val="00FF1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FBE98"/>
  <w15:chartTrackingRefBased/>
  <w15:docId w15:val="{677CD0B2-9422-C64F-A74E-327218E9E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2D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D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D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D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D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D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D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D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D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D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D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D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D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D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2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jad Sarwo Seto</dc:creator>
  <cp:keywords/>
  <dc:description/>
  <cp:lastModifiedBy>Drajad Seto</cp:lastModifiedBy>
  <cp:revision>15</cp:revision>
  <dcterms:created xsi:type="dcterms:W3CDTF">2025-04-24T01:18:00Z</dcterms:created>
  <dcterms:modified xsi:type="dcterms:W3CDTF">2026-07-10T22:25:00Z</dcterms:modified>
</cp:coreProperties>
</file>